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654" w:rsidRDefault="00382654">
      <w:r>
        <w:t>S4 Patients who met criteria for the paediatric TB cascade of care step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382654" w:rsidTr="00640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right w:val="single" w:sz="4" w:space="0" w:color="auto"/>
            </w:tcBorders>
          </w:tcPr>
          <w:p w:rsidR="00382654" w:rsidRDefault="00382654" w:rsidP="00EB0073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217" w:type="dxa"/>
            <w:tcBorders>
              <w:left w:val="single" w:sz="4" w:space="0" w:color="auto"/>
            </w:tcBorders>
          </w:tcPr>
          <w:p w:rsidR="00382654" w:rsidRDefault="00382654" w:rsidP="00EB00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N= 42,107</w:t>
            </w:r>
          </w:p>
        </w:tc>
      </w:tr>
      <w:tr w:rsidR="00382654" w:rsidTr="00640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right w:val="single" w:sz="4" w:space="0" w:color="auto"/>
            </w:tcBorders>
          </w:tcPr>
          <w:p w:rsidR="00382654" w:rsidRPr="006404A9" w:rsidRDefault="00382654" w:rsidP="00EB0073">
            <w:pPr>
              <w:spacing w:line="480" w:lineRule="auto"/>
              <w:jc w:val="both"/>
            </w:pPr>
            <w:r w:rsidRPr="006404A9">
              <w:t>Step 1. Two or more suggestive signs and symptoms (cough, fever, lethargy, growth faltering)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:rsidR="00382654" w:rsidRPr="001374E7" w:rsidRDefault="00382654" w:rsidP="00EB00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,741 (100)</w:t>
            </w:r>
          </w:p>
        </w:tc>
      </w:tr>
      <w:tr w:rsidR="00382654" w:rsidTr="006404A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right w:val="single" w:sz="4" w:space="0" w:color="auto"/>
            </w:tcBorders>
          </w:tcPr>
          <w:p w:rsidR="00382654" w:rsidRPr="006404A9" w:rsidRDefault="00382654" w:rsidP="00EB0073">
            <w:pPr>
              <w:spacing w:line="480" w:lineRule="auto"/>
              <w:jc w:val="both"/>
            </w:pPr>
            <w:r w:rsidRPr="006404A9">
              <w:t xml:space="preserve">Step 2. Further screening done for TB risk done in those who met step 1 </w:t>
            </w:r>
            <w:r w:rsidRPr="006404A9">
              <w:rPr>
                <w:lang w:val="en-US"/>
              </w:rPr>
              <w:t>(checked for positive TB contact or abnormal respiratory signs)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:rsidR="00382654" w:rsidRDefault="00382654" w:rsidP="00EB00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,873/23,741 (62.6)</w:t>
            </w:r>
          </w:p>
        </w:tc>
        <w:bookmarkStart w:id="0" w:name="_GoBack"/>
        <w:bookmarkEnd w:id="0"/>
      </w:tr>
      <w:tr w:rsidR="00382654" w:rsidTr="00640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right w:val="single" w:sz="4" w:space="0" w:color="auto"/>
            </w:tcBorders>
          </w:tcPr>
          <w:p w:rsidR="00382654" w:rsidRPr="006404A9" w:rsidRDefault="00382654" w:rsidP="00EB0073">
            <w:pPr>
              <w:spacing w:line="480" w:lineRule="auto"/>
              <w:jc w:val="both"/>
            </w:pPr>
            <w:r w:rsidRPr="006404A9">
              <w:t>Step 3: Initial investigations to support clinical TB diagnosis requested for those who met step 1 and 2 (chest x-ray or Mantoux test requested)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:rsidR="00382654" w:rsidRDefault="00382654" w:rsidP="00EB00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451/23,741 (10.3)</w:t>
            </w:r>
          </w:p>
        </w:tc>
      </w:tr>
      <w:tr w:rsidR="00382654" w:rsidTr="006404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right w:val="single" w:sz="4" w:space="0" w:color="auto"/>
            </w:tcBorders>
          </w:tcPr>
          <w:p w:rsidR="00382654" w:rsidRPr="006404A9" w:rsidRDefault="00382654" w:rsidP="00EB0073">
            <w:pPr>
              <w:spacing w:line="480" w:lineRule="auto"/>
              <w:jc w:val="both"/>
            </w:pPr>
            <w:r w:rsidRPr="006404A9">
              <w:t>Step 4. Patients who met steps 1-3 and had at least one bacteriological investigation requested (Xpert</w:t>
            </w:r>
            <w:r w:rsidRPr="006404A9">
              <w:rPr>
                <w:rFonts w:cstheme="minorHAnsi"/>
              </w:rPr>
              <w:t>®</w:t>
            </w:r>
            <w:r w:rsidRPr="006404A9">
              <w:t xml:space="preserve"> or microscopy or culture)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:rsidR="00382654" w:rsidRDefault="00382654" w:rsidP="00EB00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2/23,741 (1.7)</w:t>
            </w:r>
          </w:p>
        </w:tc>
      </w:tr>
      <w:tr w:rsidR="00382654" w:rsidTr="00640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right w:val="single" w:sz="4" w:space="0" w:color="auto"/>
            </w:tcBorders>
          </w:tcPr>
          <w:p w:rsidR="00382654" w:rsidRPr="006404A9" w:rsidRDefault="00382654" w:rsidP="00EB0073">
            <w:pPr>
              <w:spacing w:line="480" w:lineRule="auto"/>
              <w:jc w:val="both"/>
            </w:pPr>
            <w:r w:rsidRPr="006404A9">
              <w:t>Step 5. Patients who met steps 1-4 and got a Working TB diagnosis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:rsidR="00382654" w:rsidRDefault="00382654" w:rsidP="00EB00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5/23,741 (0.7)</w:t>
            </w:r>
          </w:p>
        </w:tc>
      </w:tr>
    </w:tbl>
    <w:p w:rsidR="00822FE7" w:rsidRDefault="00822FE7"/>
    <w:sectPr w:rsidR="00822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654"/>
    <w:rsid w:val="00143AA0"/>
    <w:rsid w:val="00247C38"/>
    <w:rsid w:val="00382654"/>
    <w:rsid w:val="006404A9"/>
    <w:rsid w:val="00822FE7"/>
    <w:rsid w:val="00890A0D"/>
    <w:rsid w:val="00F2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3F4A17-C922-4235-98BC-589AF40C0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404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Oliwa</dc:creator>
  <cp:keywords/>
  <dc:description/>
  <cp:lastModifiedBy>Jacquie Oliwa</cp:lastModifiedBy>
  <cp:revision>2</cp:revision>
  <dcterms:created xsi:type="dcterms:W3CDTF">2019-03-16T15:17:00Z</dcterms:created>
  <dcterms:modified xsi:type="dcterms:W3CDTF">2019-08-09T15:22:00Z</dcterms:modified>
</cp:coreProperties>
</file>